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4D2E2" w14:textId="77777777" w:rsidR="00CA4667" w:rsidRDefault="00494A14" w:rsidP="00F519AE">
      <w:pPr>
        <w:rPr>
          <w:lang w:val="en-US"/>
        </w:rPr>
      </w:pPr>
      <w:r>
        <w:rPr>
          <w:color w:val="000000" w:themeColor="text1"/>
          <w:lang w:val="en-GB"/>
        </w:rPr>
        <w:t>S2_Table</w:t>
      </w:r>
      <w:r>
        <w:rPr>
          <w:color w:val="000000" w:themeColor="text1"/>
          <w:sz w:val="22"/>
          <w:szCs w:val="22"/>
          <w:lang w:val="en-GB"/>
        </w:rPr>
        <w:t xml:space="preserve">. </w:t>
      </w:r>
      <w:r w:rsidRPr="00702086">
        <w:rPr>
          <w:color w:val="000000" w:themeColor="text1"/>
          <w:lang w:val="en-GB"/>
        </w:rPr>
        <w:t>Results of the Spearman correlations and chi-square analyses (Yates</w:t>
      </w:r>
      <w:r>
        <w:rPr>
          <w:color w:val="000000" w:themeColor="text1"/>
          <w:lang w:val="en-GB"/>
        </w:rPr>
        <w:t>’s</w:t>
      </w:r>
      <w:r w:rsidRPr="00702086">
        <w:rPr>
          <w:color w:val="000000" w:themeColor="text1"/>
          <w:lang w:val="en-GB"/>
        </w:rPr>
        <w:t xml:space="preserve"> corrections) for the relationship between the per</w:t>
      </w:r>
      <w:r>
        <w:rPr>
          <w:color w:val="000000" w:themeColor="text1"/>
          <w:lang w:val="en-GB"/>
        </w:rPr>
        <w:t xml:space="preserve">centages of dogs that succeeded </w:t>
      </w:r>
      <w:r w:rsidRPr="00702086">
        <w:rPr>
          <w:color w:val="000000" w:themeColor="text1"/>
          <w:lang w:val="en-GB"/>
        </w:rPr>
        <w:t>(per</w:t>
      </w:r>
      <w:r>
        <w:rPr>
          <w:color w:val="000000" w:themeColor="text1"/>
          <w:lang w:val="en-GB"/>
        </w:rPr>
        <w:t>centages</w:t>
      </w:r>
      <w:r w:rsidRPr="00702086">
        <w:rPr>
          <w:color w:val="000000" w:themeColor="text1"/>
          <w:lang w:val="en-GB"/>
        </w:rPr>
        <w:t xml:space="preserve"> corrected for the shortcut and detour tasks</w:t>
      </w:r>
      <w:r>
        <w:rPr>
          <w:color w:val="000000" w:themeColor="text1"/>
          <w:lang w:val="en-GB"/>
        </w:rPr>
        <w:t xml:space="preserve"> to 83% and 86.95%</w:t>
      </w:r>
      <w:r w:rsidRPr="00702086">
        <w:rPr>
          <w:color w:val="000000" w:themeColor="text1"/>
          <w:lang w:val="en-GB"/>
        </w:rPr>
        <w:t xml:space="preserve">) </w:t>
      </w:r>
      <w:r>
        <w:rPr>
          <w:color w:val="000000" w:themeColor="text1"/>
          <w:lang w:val="en-GB"/>
        </w:rPr>
        <w:t>(</w:t>
      </w:r>
      <w:r w:rsidRPr="002641E7">
        <w:rPr>
          <w:i/>
          <w:color w:val="000000" w:themeColor="text1"/>
          <w:lang w:val="en-GB"/>
        </w:rPr>
        <w:t>N</w:t>
      </w:r>
      <w:r>
        <w:rPr>
          <w:color w:val="000000" w:themeColor="text1"/>
          <w:lang w:val="en-GB"/>
        </w:rPr>
        <w:t xml:space="preserve"> = 23) </w:t>
      </w:r>
      <w:r w:rsidRPr="00702086">
        <w:rPr>
          <w:color w:val="000000" w:themeColor="text1"/>
          <w:lang w:val="en-GB"/>
        </w:rPr>
        <w:t xml:space="preserve">and </w:t>
      </w:r>
      <w:r>
        <w:rPr>
          <w:color w:val="000000" w:themeColor="text1"/>
          <w:lang w:val="en-GB"/>
        </w:rPr>
        <w:t xml:space="preserve">their </w:t>
      </w:r>
      <w:r w:rsidRPr="00702086">
        <w:rPr>
          <w:color w:val="000000" w:themeColor="text1"/>
          <w:lang w:val="en-GB"/>
        </w:rPr>
        <w:t xml:space="preserve">individual characteristics </w:t>
      </w:r>
      <w:r>
        <w:rPr>
          <w:color w:val="000000" w:themeColor="text1"/>
          <w:lang w:val="en-GB"/>
        </w:rPr>
        <w:t>(</w:t>
      </w:r>
      <w:r w:rsidRPr="00702086">
        <w:rPr>
          <w:color w:val="000000" w:themeColor="text1"/>
          <w:lang w:val="en-GB"/>
        </w:rPr>
        <w:t>Regular and Regular + few unknown vs. Regular + many unknown</w:t>
      </w:r>
      <w:r>
        <w:rPr>
          <w:color w:val="000000" w:themeColor="text1"/>
          <w:lang w:val="en-GB"/>
        </w:rPr>
        <w:t>)</w:t>
      </w:r>
      <w:r w:rsidRPr="00702086">
        <w:rPr>
          <w:color w:val="000000" w:themeColor="text1"/>
          <w:lang w:val="en-GB"/>
        </w:rPr>
        <w:t>.</w:t>
      </w:r>
    </w:p>
    <w:tbl>
      <w:tblPr>
        <w:tblW w:w="89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1417"/>
        <w:gridCol w:w="142"/>
        <w:gridCol w:w="1134"/>
        <w:gridCol w:w="1275"/>
        <w:gridCol w:w="142"/>
        <w:gridCol w:w="1276"/>
        <w:gridCol w:w="142"/>
      </w:tblGrid>
      <w:tr w:rsidR="00F519AE" w:rsidRPr="00CB27EA" w14:paraId="122017A6" w14:textId="77777777" w:rsidTr="00F66319">
        <w:trPr>
          <w:gridAfter w:val="1"/>
          <w:wAfter w:w="142" w:type="dxa"/>
          <w:trHeight w:val="345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30B0F6D" w14:textId="77777777" w:rsidR="00F519AE" w:rsidRPr="00852876" w:rsidRDefault="00F519AE" w:rsidP="0083181E">
            <w:pPr>
              <w:tabs>
                <w:tab w:val="left" w:pos="46"/>
              </w:tabs>
              <w:ind w:left="-108" w:right="-108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A5BB4F3" w14:textId="77777777" w:rsidR="00F519AE" w:rsidRPr="00F333D2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F333D2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  <w:p w14:paraId="7B397490" w14:textId="77777777" w:rsidR="00F519AE" w:rsidRPr="00F333D2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F333D2">
              <w:rPr>
                <w:b/>
                <w:color w:val="000000" w:themeColor="text1"/>
                <w:sz w:val="20"/>
                <w:szCs w:val="20"/>
                <w:lang w:val="en-US"/>
              </w:rPr>
              <w:t>(in years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639B18B" w14:textId="77777777" w:rsidR="00F519AE" w:rsidRPr="00A22E60" w:rsidRDefault="009D128C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Time</w:t>
            </w:r>
            <w:r w:rsidRPr="00A22E60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519AE" w:rsidRPr="00A22E60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with owner </w:t>
            </w:r>
          </w:p>
          <w:p w14:paraId="4E5D1DCD" w14:textId="77777777" w:rsidR="00F519AE" w:rsidRPr="00A22E60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2E60">
              <w:rPr>
                <w:b/>
                <w:color w:val="000000" w:themeColor="text1"/>
                <w:sz w:val="20"/>
                <w:szCs w:val="20"/>
                <w:lang w:val="en-US"/>
              </w:rPr>
              <w:t>(in years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54D286C" w14:textId="77777777" w:rsidR="00F519AE" w:rsidRPr="00F333D2" w:rsidRDefault="00F519AE" w:rsidP="0083181E">
            <w:pPr>
              <w:ind w:left="-250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F333D2">
              <w:rPr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6" w:type="dxa"/>
            <w:gridSpan w:val="2"/>
            <w:vMerge w:val="restart"/>
            <w:tcBorders>
              <w:left w:val="nil"/>
              <w:right w:val="nil"/>
            </w:tcBorders>
          </w:tcPr>
          <w:p w14:paraId="5C14A71A" w14:textId="77777777" w:rsidR="00F519AE" w:rsidRPr="00A22E60" w:rsidRDefault="00F519AE" w:rsidP="009D128C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2E60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Degree of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owner’s </w:t>
            </w:r>
            <w:r w:rsidRPr="00A22E60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visual </w:t>
            </w:r>
            <w:r w:rsidR="009D128C">
              <w:rPr>
                <w:b/>
                <w:color w:val="000000" w:themeColor="text1"/>
                <w:sz w:val="20"/>
                <w:szCs w:val="20"/>
                <w:lang w:val="en-US"/>
              </w:rPr>
              <w:t>disability</w:t>
            </w:r>
          </w:p>
        </w:tc>
        <w:tc>
          <w:tcPr>
            <w:tcW w:w="2693" w:type="dxa"/>
            <w:gridSpan w:val="3"/>
            <w:tcBorders>
              <w:left w:val="nil"/>
              <w:right w:val="nil"/>
            </w:tcBorders>
          </w:tcPr>
          <w:p w14:paraId="1F5B718E" w14:textId="77777777" w:rsidR="00F519AE" w:rsidRPr="00A22E60" w:rsidRDefault="00F519AE" w:rsidP="00373FC2">
            <w:pPr>
              <w:ind w:left="-108" w:right="-107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2E60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Types of paths usually </w:t>
            </w:r>
            <w:r w:rsidR="00373FC2">
              <w:rPr>
                <w:b/>
                <w:color w:val="000000" w:themeColor="text1"/>
                <w:sz w:val="20"/>
                <w:szCs w:val="20"/>
                <w:lang w:val="en-US"/>
              </w:rPr>
              <w:t>taken</w:t>
            </w:r>
          </w:p>
        </w:tc>
      </w:tr>
      <w:tr w:rsidR="00F519AE" w:rsidRPr="00A22E60" w14:paraId="2C740F29" w14:textId="77777777" w:rsidTr="00F66319">
        <w:trPr>
          <w:gridAfter w:val="1"/>
          <w:wAfter w:w="142" w:type="dxa"/>
          <w:trHeight w:val="43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380495" w14:textId="77777777" w:rsidR="00F519AE" w:rsidRPr="00A22E60" w:rsidRDefault="00F519AE" w:rsidP="0083181E">
            <w:pPr>
              <w:tabs>
                <w:tab w:val="left" w:pos="46"/>
              </w:tabs>
              <w:ind w:left="-108" w:right="-108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414BAB2" w14:textId="77777777" w:rsidR="00F519AE" w:rsidRPr="00A22E60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4B0E2A" w14:textId="77777777" w:rsidR="00F519AE" w:rsidRPr="00A22E60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C6B3062" w14:textId="77777777" w:rsidR="00F519AE" w:rsidRPr="00A22E60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14:paraId="772BF23F" w14:textId="77777777" w:rsidR="00F519AE" w:rsidRPr="00A22E60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BF94223" w14:textId="77777777" w:rsidR="00F519AE" w:rsidRPr="00A22E60" w:rsidRDefault="00F519AE" w:rsidP="009D128C">
            <w:pPr>
              <w:ind w:left="-108" w:right="-107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22E60">
              <w:rPr>
                <w:b/>
                <w:color w:val="000000" w:themeColor="text1"/>
                <w:sz w:val="20"/>
                <w:szCs w:val="20"/>
                <w:lang w:val="en-US"/>
              </w:rPr>
              <w:t>According to instructor team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546B1E3E" w14:textId="77777777" w:rsidR="00F519AE" w:rsidRPr="00A22E60" w:rsidRDefault="00F519AE" w:rsidP="009D128C">
            <w:pPr>
              <w:ind w:left="-108" w:right="-107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22E60">
              <w:rPr>
                <w:b/>
                <w:color w:val="000000" w:themeColor="text1"/>
                <w:sz w:val="20"/>
                <w:szCs w:val="20"/>
              </w:rPr>
              <w:t>According</w:t>
            </w:r>
            <w:proofErr w:type="spellEnd"/>
            <w:r w:rsidRPr="00A22E60">
              <w:rPr>
                <w:b/>
                <w:color w:val="000000" w:themeColor="text1"/>
                <w:sz w:val="20"/>
                <w:szCs w:val="20"/>
              </w:rPr>
              <w:t xml:space="preserve"> to </w:t>
            </w:r>
            <w:proofErr w:type="spellStart"/>
            <w:r w:rsidRPr="00A22E60">
              <w:rPr>
                <w:b/>
                <w:color w:val="000000" w:themeColor="text1"/>
                <w:sz w:val="20"/>
                <w:szCs w:val="20"/>
              </w:rPr>
              <w:t>owner</w:t>
            </w:r>
            <w:proofErr w:type="spellEnd"/>
          </w:p>
        </w:tc>
      </w:tr>
      <w:tr w:rsidR="00F519AE" w:rsidRPr="00A22E60" w14:paraId="117B8190" w14:textId="77777777" w:rsidTr="00F66319">
        <w:trPr>
          <w:trHeight w:val="255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65B2D" w14:textId="77777777" w:rsidR="00F519AE" w:rsidRPr="0067393B" w:rsidRDefault="00F519AE" w:rsidP="0083181E">
            <w:pPr>
              <w:tabs>
                <w:tab w:val="left" w:pos="46"/>
              </w:tabs>
              <w:ind w:left="-108" w:right="-108"/>
              <w:rPr>
                <w:b/>
                <w:color w:val="000000" w:themeColor="text1"/>
                <w:sz w:val="20"/>
                <w:szCs w:val="20"/>
              </w:rPr>
            </w:pPr>
            <w:r w:rsidRPr="0067393B">
              <w:rPr>
                <w:b/>
                <w:color w:val="000000" w:themeColor="text1"/>
                <w:sz w:val="20"/>
                <w:szCs w:val="20"/>
              </w:rPr>
              <w:t>Reproduc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94D1E6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-0.17</w:t>
            </w:r>
          </w:p>
          <w:p w14:paraId="16452479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4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4E71B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-0.06</w:t>
            </w:r>
          </w:p>
          <w:p w14:paraId="6C72FD01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77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60F57E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CE0ECF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019</w:t>
            </w:r>
          </w:p>
          <w:p w14:paraId="2CB6AC6E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8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01C0A3" w14:textId="77777777" w:rsidR="00F519AE" w:rsidRPr="00A22E60" w:rsidRDefault="00CE0ECF" w:rsidP="0083181E">
            <w:pPr>
              <w:tabs>
                <w:tab w:val="left" w:pos="308"/>
              </w:tabs>
              <w:ind w:left="-249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sz w:val="20"/>
                <w:szCs w:val="20"/>
              </w:rPr>
              <w:t>χ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1.47</w:t>
            </w:r>
          </w:p>
          <w:p w14:paraId="194834C3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47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1CE6F3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001</w:t>
            </w:r>
          </w:p>
          <w:p w14:paraId="29D49E0B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97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BFD474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11</w:t>
            </w:r>
          </w:p>
          <w:p w14:paraId="4646496C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0.73</w:t>
            </w:r>
          </w:p>
        </w:tc>
      </w:tr>
      <w:tr w:rsidR="00F519AE" w:rsidRPr="00A22E60" w14:paraId="407C36E4" w14:textId="77777777" w:rsidTr="00F66319">
        <w:trPr>
          <w:trHeight w:val="255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26362C" w14:textId="77777777" w:rsidR="00F519AE" w:rsidRPr="0067393B" w:rsidRDefault="00AE522A" w:rsidP="0083181E">
            <w:pPr>
              <w:tabs>
                <w:tab w:val="left" w:pos="46"/>
              </w:tabs>
              <w:ind w:left="-108" w:right="-108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Hom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F90D0D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-0.1</w:t>
            </w:r>
          </w:p>
          <w:p w14:paraId="0B76881D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507296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-0.09</w:t>
            </w:r>
          </w:p>
          <w:p w14:paraId="7248CB37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67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A8FE4E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CE0ECF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057</w:t>
            </w:r>
          </w:p>
          <w:p w14:paraId="0730E3F6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9A5FDF3" w14:textId="77777777" w:rsidR="00F519AE" w:rsidRPr="00A22E60" w:rsidRDefault="00CE0ECF" w:rsidP="0083181E">
            <w:pPr>
              <w:tabs>
                <w:tab w:val="left" w:pos="308"/>
              </w:tabs>
              <w:ind w:left="-249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sz w:val="20"/>
                <w:szCs w:val="20"/>
              </w:rPr>
              <w:t>χ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6.3</w:t>
            </w:r>
          </w:p>
          <w:p w14:paraId="700C4C36" w14:textId="77777777" w:rsidR="00F519AE" w:rsidRPr="00A22E60" w:rsidRDefault="00F519AE" w:rsidP="0083181E">
            <w:pP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E7123">
              <w:rPr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b/>
                <w:color w:val="000000" w:themeColor="text1"/>
                <w:sz w:val="20"/>
                <w:szCs w:val="20"/>
              </w:rPr>
              <w:t xml:space="preserve"> = 0.04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bottom"/>
          </w:tcPr>
          <w:p w14:paraId="22D4940D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4.38</w:t>
            </w:r>
          </w:p>
          <w:p w14:paraId="504087DF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</w:t>
            </w:r>
            <w:r w:rsidRPr="00A22E60">
              <w:rPr>
                <w:b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bottom"/>
          </w:tcPr>
          <w:p w14:paraId="56A944FC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1.82</w:t>
            </w:r>
          </w:p>
          <w:p w14:paraId="36C8629F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17</w:t>
            </w:r>
          </w:p>
        </w:tc>
      </w:tr>
      <w:tr w:rsidR="00F519AE" w:rsidRPr="00A22E60" w14:paraId="6B57676E" w14:textId="77777777" w:rsidTr="00F66319">
        <w:trPr>
          <w:trHeight w:val="255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52AD74" w14:textId="77777777" w:rsidR="00F519AE" w:rsidRPr="0067393B" w:rsidRDefault="00F519AE" w:rsidP="0083181E">
            <w:pPr>
              <w:tabs>
                <w:tab w:val="left" w:pos="46"/>
              </w:tabs>
              <w:ind w:left="-108" w:right="-108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7393B">
              <w:rPr>
                <w:b/>
                <w:color w:val="000000" w:themeColor="text1"/>
                <w:sz w:val="20"/>
                <w:szCs w:val="20"/>
              </w:rPr>
              <w:t>Shortcu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D5392C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0.06</w:t>
            </w:r>
          </w:p>
          <w:p w14:paraId="0CFF148B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C3DDE2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-0.017</w:t>
            </w:r>
          </w:p>
          <w:p w14:paraId="6523E238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93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AA643F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CE0ECF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2</w:t>
            </w:r>
          </w:p>
          <w:p w14:paraId="1FD49FED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3B08152C" w14:textId="77777777" w:rsidR="00F519AE" w:rsidRPr="00A22E60" w:rsidRDefault="00CE0ECF" w:rsidP="0083181E">
            <w:pPr>
              <w:tabs>
                <w:tab w:val="left" w:pos="308"/>
              </w:tabs>
              <w:ind w:left="-249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sz w:val="20"/>
                <w:szCs w:val="20"/>
              </w:rPr>
              <w:t>χ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1.13</w:t>
            </w:r>
          </w:p>
          <w:p w14:paraId="40211D2A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56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bottom"/>
          </w:tcPr>
          <w:p w14:paraId="5168A87A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24</w:t>
            </w:r>
          </w:p>
          <w:p w14:paraId="37143074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6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bottom"/>
          </w:tcPr>
          <w:p w14:paraId="1C93ADB5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24</w:t>
            </w:r>
          </w:p>
          <w:p w14:paraId="687BAAE1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62</w:t>
            </w:r>
          </w:p>
        </w:tc>
      </w:tr>
      <w:tr w:rsidR="00F519AE" w:rsidRPr="00A22E60" w14:paraId="35555C00" w14:textId="77777777" w:rsidTr="00F66319">
        <w:trPr>
          <w:trHeight w:val="5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27E42B" w14:textId="77777777" w:rsidR="00F519AE" w:rsidRPr="0067393B" w:rsidRDefault="00F519AE" w:rsidP="0083181E">
            <w:pPr>
              <w:tabs>
                <w:tab w:val="left" w:pos="46"/>
              </w:tabs>
              <w:ind w:left="-108" w:right="-108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7393B">
              <w:rPr>
                <w:b/>
                <w:color w:val="000000" w:themeColor="text1"/>
                <w:sz w:val="20"/>
                <w:szCs w:val="20"/>
              </w:rPr>
              <w:t>Detour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690D2D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0.25</w:t>
            </w:r>
          </w:p>
          <w:p w14:paraId="652B6318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85715A" w14:textId="77777777" w:rsidR="00F519AE" w:rsidRPr="00A22E60" w:rsidRDefault="00CE0ECF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</w:rPr>
              <w:t>ρ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</w:rPr>
              <w:t>= 0.25</w:t>
            </w:r>
          </w:p>
          <w:p w14:paraId="365A572C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24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CF05C8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CE0ECF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0007</w:t>
            </w:r>
          </w:p>
          <w:p w14:paraId="1B1D987C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596F83D1" w14:textId="77777777" w:rsidR="00F519AE" w:rsidRPr="00A22E60" w:rsidRDefault="00CE0ECF" w:rsidP="0083181E">
            <w:pPr>
              <w:tabs>
                <w:tab w:val="left" w:pos="308"/>
              </w:tabs>
              <w:ind w:left="-249" w:right="-108"/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sz w:val="20"/>
                <w:szCs w:val="20"/>
              </w:rPr>
              <w:t>χ</w:t>
            </w:r>
            <w:proofErr w:type="gramEnd"/>
            <w:r w:rsidR="00F519AE"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519AE" w:rsidRPr="00A22E60">
              <w:rPr>
                <w:color w:val="000000" w:themeColor="text1"/>
                <w:sz w:val="20"/>
                <w:szCs w:val="20"/>
              </w:rPr>
              <w:t xml:space="preserve"> = 3.1</w:t>
            </w:r>
          </w:p>
          <w:p w14:paraId="2620E0AA" w14:textId="77777777" w:rsidR="00F519AE" w:rsidRPr="00A22E60" w:rsidRDefault="00F519AE" w:rsidP="0083181E">
            <w:pPr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2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bottom"/>
          </w:tcPr>
          <w:p w14:paraId="56579746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52</w:t>
            </w:r>
          </w:p>
          <w:p w14:paraId="79533723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8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bottom"/>
          </w:tcPr>
          <w:p w14:paraId="08772A56" w14:textId="77777777" w:rsidR="00F519AE" w:rsidRPr="00A22E60" w:rsidRDefault="00F519AE" w:rsidP="0083181E">
            <w:pPr>
              <w:tabs>
                <w:tab w:val="left" w:pos="308"/>
              </w:tabs>
              <w:ind w:left="-108" w:right="-108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="009D128C">
              <w:rPr>
                <w:color w:val="000000" w:themeColor="text1"/>
                <w:sz w:val="20"/>
                <w:szCs w:val="20"/>
              </w:rPr>
              <w:t>χ</w:t>
            </w:r>
            <w:r w:rsidRPr="00A22E6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52</w:t>
            </w:r>
          </w:p>
          <w:p w14:paraId="5E9FD904" w14:textId="77777777" w:rsidR="00F519AE" w:rsidRPr="00A22E60" w:rsidRDefault="00F519AE" w:rsidP="0083181E">
            <w:pPr>
              <w:ind w:left="-108" w:right="-107"/>
              <w:jc w:val="center"/>
              <w:rPr>
                <w:color w:val="000000" w:themeColor="text1"/>
                <w:sz w:val="20"/>
                <w:szCs w:val="20"/>
              </w:rPr>
            </w:pPr>
            <w:r w:rsidRPr="00A22E60">
              <w:rPr>
                <w:color w:val="000000" w:themeColor="text1"/>
                <w:sz w:val="20"/>
                <w:szCs w:val="20"/>
              </w:rPr>
              <w:t xml:space="preserve">Yates </w:t>
            </w:r>
            <w:r w:rsidRPr="00BE7123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22E60">
              <w:rPr>
                <w:color w:val="000000" w:themeColor="text1"/>
                <w:sz w:val="20"/>
                <w:szCs w:val="20"/>
              </w:rPr>
              <w:t xml:space="preserve"> = 0.81</w:t>
            </w:r>
          </w:p>
        </w:tc>
      </w:tr>
    </w:tbl>
    <w:p w14:paraId="26B734E8" w14:textId="77777777" w:rsidR="00F519AE" w:rsidRPr="001370BD" w:rsidRDefault="00F519AE" w:rsidP="004A0525">
      <w:pPr>
        <w:rPr>
          <w:lang w:val="en-US"/>
        </w:rPr>
      </w:pPr>
      <w:bookmarkStart w:id="0" w:name="_GoBack"/>
      <w:bookmarkEnd w:id="0"/>
    </w:p>
    <w:sectPr w:rsidR="00F519AE" w:rsidRPr="001370BD" w:rsidSect="00C873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77C4"/>
    <w:rsid w:val="00036A6B"/>
    <w:rsid w:val="000871E1"/>
    <w:rsid w:val="000B0255"/>
    <w:rsid w:val="00115BDE"/>
    <w:rsid w:val="001370BD"/>
    <w:rsid w:val="00190DA2"/>
    <w:rsid w:val="001C04B6"/>
    <w:rsid w:val="002641E7"/>
    <w:rsid w:val="00355AB4"/>
    <w:rsid w:val="00373FC2"/>
    <w:rsid w:val="003934F1"/>
    <w:rsid w:val="003E0DFC"/>
    <w:rsid w:val="004013AB"/>
    <w:rsid w:val="004568D2"/>
    <w:rsid w:val="00466242"/>
    <w:rsid w:val="004714B7"/>
    <w:rsid w:val="00490E85"/>
    <w:rsid w:val="00494A14"/>
    <w:rsid w:val="004A0525"/>
    <w:rsid w:val="005A79FC"/>
    <w:rsid w:val="00605D32"/>
    <w:rsid w:val="00624EFB"/>
    <w:rsid w:val="00637A07"/>
    <w:rsid w:val="006671F6"/>
    <w:rsid w:val="0067393B"/>
    <w:rsid w:val="006D5E85"/>
    <w:rsid w:val="00790FED"/>
    <w:rsid w:val="007C77C4"/>
    <w:rsid w:val="0088432F"/>
    <w:rsid w:val="00886DED"/>
    <w:rsid w:val="00893999"/>
    <w:rsid w:val="008964EC"/>
    <w:rsid w:val="008E15E1"/>
    <w:rsid w:val="00976B7D"/>
    <w:rsid w:val="009D128C"/>
    <w:rsid w:val="00A909DD"/>
    <w:rsid w:val="00AE522A"/>
    <w:rsid w:val="00B23C8D"/>
    <w:rsid w:val="00B337EF"/>
    <w:rsid w:val="00BE7123"/>
    <w:rsid w:val="00C503EB"/>
    <w:rsid w:val="00C557F0"/>
    <w:rsid w:val="00C761DC"/>
    <w:rsid w:val="00C873F6"/>
    <w:rsid w:val="00CA4667"/>
    <w:rsid w:val="00CA4B64"/>
    <w:rsid w:val="00CB27EA"/>
    <w:rsid w:val="00CD2D77"/>
    <w:rsid w:val="00CE0ECF"/>
    <w:rsid w:val="00CF1C27"/>
    <w:rsid w:val="00D02698"/>
    <w:rsid w:val="00D1412C"/>
    <w:rsid w:val="00D22FF4"/>
    <w:rsid w:val="00D4238B"/>
    <w:rsid w:val="00D716D0"/>
    <w:rsid w:val="00D80BB4"/>
    <w:rsid w:val="00DC433B"/>
    <w:rsid w:val="00E4033E"/>
    <w:rsid w:val="00F105CD"/>
    <w:rsid w:val="00F333D2"/>
    <w:rsid w:val="00F519AE"/>
    <w:rsid w:val="00F535C1"/>
    <w:rsid w:val="00F66319"/>
    <w:rsid w:val="00F807A2"/>
    <w:rsid w:val="00F844FE"/>
    <w:rsid w:val="00FA5FE0"/>
    <w:rsid w:val="00FB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9A264"/>
  <w15:docId w15:val="{6176340F-03DE-4F75-912D-1E28417C4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00EA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0EA1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rsid w:val="00605D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semiHidden/>
    <w:rsid w:val="00B337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B337EF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GAUNET Florence</cp:lastModifiedBy>
  <cp:revision>15</cp:revision>
  <dcterms:created xsi:type="dcterms:W3CDTF">2018-07-13T22:14:00Z</dcterms:created>
  <dcterms:modified xsi:type="dcterms:W3CDTF">2019-07-07T19:50:00Z</dcterms:modified>
</cp:coreProperties>
</file>